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53EB03" w14:textId="4D43EE80" w:rsidR="00B54D28" w:rsidRPr="002D5067" w:rsidRDefault="00B95F0A">
      <w:pPr>
        <w:rPr>
          <w:rFonts w:cstheme="minorHAnsi"/>
          <w:b/>
          <w:bCs/>
        </w:rPr>
      </w:pPr>
      <w:r w:rsidRPr="002D5067">
        <w:rPr>
          <w:rFonts w:cstheme="minorHAnsi"/>
          <w:b/>
          <w:bCs/>
        </w:rPr>
        <w:t xml:space="preserve">  </w:t>
      </w:r>
      <w:r w:rsidR="00EE6D8C" w:rsidRPr="002D5067">
        <w:rPr>
          <w:rFonts w:cstheme="minorHAnsi"/>
          <w:b/>
          <w:bCs/>
        </w:rPr>
        <w:t xml:space="preserve">Supporting document </w:t>
      </w:r>
      <w:r w:rsidR="009C589B" w:rsidRPr="002D5067">
        <w:rPr>
          <w:rFonts w:cstheme="minorHAnsi"/>
          <w:b/>
          <w:bCs/>
        </w:rPr>
        <w:t>4</w:t>
      </w:r>
      <w:r w:rsidR="00EE6D8C" w:rsidRPr="002D5067">
        <w:rPr>
          <w:rFonts w:cstheme="minorHAnsi"/>
          <w:b/>
          <w:bCs/>
        </w:rPr>
        <w:t xml:space="preserve">: Summary of </w:t>
      </w:r>
      <w:r w:rsidR="006551CC" w:rsidRPr="002D5067">
        <w:rPr>
          <w:rFonts w:cstheme="minorHAnsi"/>
          <w:b/>
          <w:bCs/>
        </w:rPr>
        <w:t xml:space="preserve">articles for </w:t>
      </w:r>
      <w:r w:rsidR="00220A4C" w:rsidRPr="002D5067">
        <w:rPr>
          <w:rFonts w:cstheme="minorHAnsi"/>
          <w:b/>
          <w:bCs/>
        </w:rPr>
        <w:t>Health</w:t>
      </w:r>
      <w:r w:rsidR="00BB7A75" w:rsidRPr="002D5067">
        <w:rPr>
          <w:rFonts w:cstheme="minorHAnsi"/>
          <w:b/>
          <w:bCs/>
        </w:rPr>
        <w:t>care</w:t>
      </w:r>
      <w:r w:rsidR="00220A4C" w:rsidRPr="002D5067">
        <w:rPr>
          <w:rFonts w:cstheme="minorHAnsi"/>
          <w:b/>
          <w:bCs/>
        </w:rPr>
        <w:t xml:space="preserve"> worker response</w:t>
      </w:r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1458"/>
        <w:gridCol w:w="1514"/>
        <w:gridCol w:w="3969"/>
        <w:gridCol w:w="2268"/>
        <w:gridCol w:w="2552"/>
        <w:gridCol w:w="2409"/>
      </w:tblGrid>
      <w:tr w:rsidR="002D5067" w:rsidRPr="002D5067" w14:paraId="05662C36" w14:textId="77777777" w:rsidTr="00F742E9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7AC6111" w14:textId="5CB07B26" w:rsidR="00712E79" w:rsidRPr="002D5067" w:rsidRDefault="00712E79" w:rsidP="00EE6D8C">
            <w:pPr>
              <w:rPr>
                <w:rFonts w:cstheme="minorHAnsi"/>
                <w:b/>
                <w:bCs/>
              </w:rPr>
            </w:pPr>
            <w:r w:rsidRPr="002D5067">
              <w:rPr>
                <w:rFonts w:cstheme="minorHAnsi"/>
                <w:b/>
                <w:bCs/>
              </w:rPr>
              <w:t>First author and year</w:t>
            </w:r>
          </w:p>
          <w:p w14:paraId="0EEFA14C" w14:textId="77777777" w:rsidR="00712E79" w:rsidRPr="002D5067" w:rsidRDefault="00712E79">
            <w:pPr>
              <w:rPr>
                <w:rFonts w:cstheme="minorHAnsi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DEFE0B0" w14:textId="77777777" w:rsidR="00712E79" w:rsidRPr="002D5067" w:rsidRDefault="00712E79" w:rsidP="00EE6D8C">
            <w:pPr>
              <w:rPr>
                <w:rFonts w:cstheme="minorHAnsi"/>
                <w:b/>
                <w:bCs/>
              </w:rPr>
            </w:pPr>
            <w:r w:rsidRPr="002D5067">
              <w:rPr>
                <w:rFonts w:cstheme="minorHAnsi"/>
                <w:b/>
                <w:bCs/>
              </w:rPr>
              <w:t>Study design</w:t>
            </w:r>
          </w:p>
          <w:p w14:paraId="4B92C6C4" w14:textId="77777777" w:rsidR="00712E79" w:rsidRPr="002D5067" w:rsidRDefault="00712E79">
            <w:pPr>
              <w:rPr>
                <w:rFonts w:cstheme="minorHAnsi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4DD9074" w14:textId="77777777" w:rsidR="00712E79" w:rsidRPr="002D5067" w:rsidRDefault="00712E79" w:rsidP="00EE6D8C">
            <w:pPr>
              <w:rPr>
                <w:rFonts w:cstheme="minorHAnsi"/>
                <w:b/>
                <w:bCs/>
              </w:rPr>
            </w:pPr>
            <w:r w:rsidRPr="002D5067">
              <w:rPr>
                <w:rFonts w:cstheme="minorHAnsi"/>
                <w:b/>
                <w:bCs/>
              </w:rPr>
              <w:t>Objective</w:t>
            </w:r>
          </w:p>
          <w:p w14:paraId="58E01967" w14:textId="77777777" w:rsidR="00712E79" w:rsidRPr="002D5067" w:rsidRDefault="00712E79">
            <w:pPr>
              <w:rPr>
                <w:rFonts w:cstheme="minorHAns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CF7E03" w14:textId="77777777" w:rsidR="00712E79" w:rsidRPr="002D5067" w:rsidRDefault="00712E79" w:rsidP="003E6BF2">
            <w:pPr>
              <w:rPr>
                <w:rFonts w:cstheme="minorHAnsi"/>
                <w:b/>
                <w:bCs/>
              </w:rPr>
            </w:pPr>
            <w:r w:rsidRPr="002D5067">
              <w:rPr>
                <w:rFonts w:cstheme="minorHAnsi"/>
                <w:b/>
                <w:bCs/>
              </w:rPr>
              <w:t>Participants</w:t>
            </w:r>
          </w:p>
          <w:p w14:paraId="283B7A35" w14:textId="2E589E5B" w:rsidR="00712E79" w:rsidRPr="002D5067" w:rsidRDefault="00712E79" w:rsidP="003E6BF2">
            <w:pPr>
              <w:rPr>
                <w:rFonts w:cstheme="minorHAnsi"/>
              </w:rPr>
            </w:pPr>
            <w:r w:rsidRPr="002D5067">
              <w:rPr>
                <w:rFonts w:cstheme="minorHAnsi"/>
                <w:b/>
                <w:bCs/>
              </w:rPr>
              <w:t>And Number (n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A21E070" w14:textId="4820835D" w:rsidR="00712E79" w:rsidRPr="002D5067" w:rsidRDefault="0059324D" w:rsidP="00F716AA">
            <w:pPr>
              <w:rPr>
                <w:rFonts w:cstheme="minorHAnsi"/>
                <w:b/>
                <w:bCs/>
              </w:rPr>
            </w:pPr>
            <w:r w:rsidRPr="002D5067">
              <w:rPr>
                <w:rFonts w:cstheme="minorHAnsi"/>
                <w:b/>
                <w:bCs/>
              </w:rPr>
              <w:t>Response</w:t>
            </w:r>
            <w:r w:rsidR="00710C0C" w:rsidRPr="002D5067">
              <w:rPr>
                <w:rFonts w:cstheme="minorHAnsi"/>
                <w:b/>
                <w:bCs/>
              </w:rPr>
              <w:t xml:space="preserve">: healthcare workers views of </w:t>
            </w:r>
            <w:r w:rsidR="00192959" w:rsidRPr="002D5067">
              <w:rPr>
                <w:rFonts w:cstheme="minorHAnsi"/>
                <w:b/>
                <w:bCs/>
              </w:rPr>
              <w:t xml:space="preserve">and response to </w:t>
            </w:r>
            <w:r w:rsidR="00710C0C" w:rsidRPr="002D5067">
              <w:rPr>
                <w:rFonts w:cstheme="minorHAnsi"/>
                <w:b/>
                <w:bCs/>
              </w:rPr>
              <w:t>disclosure experience</w:t>
            </w:r>
          </w:p>
          <w:p w14:paraId="0ADE91EA" w14:textId="3BF80AF1" w:rsidR="00710C0C" w:rsidRPr="002D5067" w:rsidRDefault="00710C0C" w:rsidP="00F716AA">
            <w:pPr>
              <w:rPr>
                <w:rFonts w:cstheme="minorHAnsi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549CA0B" w14:textId="64F002F1" w:rsidR="00710C0C" w:rsidRPr="002D5067" w:rsidRDefault="00710C0C" w:rsidP="00710C0C">
            <w:pPr>
              <w:rPr>
                <w:rFonts w:cstheme="minorHAnsi"/>
                <w:b/>
                <w:bCs/>
              </w:rPr>
            </w:pPr>
            <w:r w:rsidRPr="002D5067">
              <w:rPr>
                <w:rFonts w:cstheme="minorHAnsi"/>
                <w:b/>
                <w:bCs/>
              </w:rPr>
              <w:t>Response: healthcare worker strategies to manage disclosure experience</w:t>
            </w:r>
          </w:p>
          <w:p w14:paraId="17907E86" w14:textId="5C97C412" w:rsidR="00712E79" w:rsidRPr="002D5067" w:rsidRDefault="00712E79" w:rsidP="003E6BF2">
            <w:pPr>
              <w:jc w:val="center"/>
              <w:rPr>
                <w:rFonts w:cstheme="minorHAnsi"/>
              </w:rPr>
            </w:pPr>
          </w:p>
        </w:tc>
      </w:tr>
      <w:tr w:rsidR="002D5067" w:rsidRPr="002D5067" w14:paraId="42775860" w14:textId="77777777" w:rsidTr="00F742E9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6E64EE02" w14:textId="77777777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Alvarez</w:t>
            </w:r>
          </w:p>
          <w:p w14:paraId="310BB2F9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28DDC8C2" w14:textId="77777777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2018</w:t>
            </w:r>
          </w:p>
          <w:p w14:paraId="7472AA53" w14:textId="77777777" w:rsidR="00C5368F" w:rsidRPr="002D5067" w:rsidRDefault="00C5368F" w:rsidP="00C5368F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F6B8D32" w14:textId="77777777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Qualitative interview</w:t>
            </w:r>
          </w:p>
          <w:p w14:paraId="6DFD1A73" w14:textId="77777777" w:rsidR="00C5368F" w:rsidRPr="002D5067" w:rsidRDefault="00C5368F" w:rsidP="00C5368F">
            <w:pPr>
              <w:rPr>
                <w:rFonts w:cstheme="minorHAnsi"/>
                <w:b/>
                <w:bCs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1ECA7FD" w14:textId="43966101" w:rsidR="00C5368F" w:rsidRPr="002D5067" w:rsidRDefault="00C5368F" w:rsidP="00C5368F">
            <w:pPr>
              <w:rPr>
                <w:rFonts w:cstheme="minorHAnsi"/>
                <w:b/>
                <w:bCs/>
              </w:rPr>
            </w:pPr>
            <w:r w:rsidRPr="002D5067">
              <w:rPr>
                <w:rFonts w:cstheme="minorHAnsi"/>
              </w:rPr>
              <w:t xml:space="preserve">To explore </w:t>
            </w:r>
            <w:r w:rsidR="009726AD" w:rsidRPr="002D5067">
              <w:rPr>
                <w:rFonts w:cstheme="minorHAnsi"/>
              </w:rPr>
              <w:t>healthcare worker</w:t>
            </w:r>
            <w:r w:rsidRPr="002D5067">
              <w:rPr>
                <w:rFonts w:cstheme="minorHAnsi"/>
              </w:rPr>
              <w:t xml:space="preserve"> screening and response to </w:t>
            </w:r>
            <w:r w:rsidR="009726AD" w:rsidRPr="002D5067">
              <w:rPr>
                <w:rFonts w:cstheme="minorHAnsi"/>
              </w:rPr>
              <w:t>interpersonal violence</w:t>
            </w:r>
            <w:r w:rsidRPr="002D5067">
              <w:rPr>
                <w:rFonts w:cstheme="minorHAnsi"/>
              </w:rPr>
              <w:t>, and the use of a safety decision aid application (</w:t>
            </w:r>
            <w:proofErr w:type="spellStart"/>
            <w:r w:rsidRPr="002D5067">
              <w:rPr>
                <w:rFonts w:cstheme="minorHAnsi"/>
              </w:rPr>
              <w:t>myPlanapp</w:t>
            </w:r>
            <w:proofErr w:type="spellEnd"/>
            <w:r w:rsidRPr="002D5067">
              <w:rPr>
                <w:rFonts w:cstheme="minorHAnsi"/>
              </w:rPr>
              <w:t>)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1981DB" w14:textId="0D47C2C3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 xml:space="preserve">Medical doctors, </w:t>
            </w:r>
            <w:proofErr w:type="gramStart"/>
            <w:r w:rsidRPr="002D5067">
              <w:rPr>
                <w:rFonts w:cstheme="minorHAnsi"/>
              </w:rPr>
              <w:t>doctors of osteopathic medicine</w:t>
            </w:r>
            <w:proofErr w:type="gramEnd"/>
            <w:r w:rsidRPr="002D5067">
              <w:rPr>
                <w:rFonts w:cstheme="minorHAnsi"/>
              </w:rPr>
              <w:t xml:space="preserve">, </w:t>
            </w:r>
            <w:r w:rsidR="009726AD" w:rsidRPr="002D5067">
              <w:rPr>
                <w:rFonts w:cstheme="minorHAnsi"/>
              </w:rPr>
              <w:t>Nurse Practitioners</w:t>
            </w:r>
            <w:r w:rsidRPr="002D5067">
              <w:rPr>
                <w:rFonts w:cstheme="minorHAnsi"/>
              </w:rPr>
              <w:t xml:space="preserve">, midwives, </w:t>
            </w:r>
            <w:r w:rsidR="009726AD" w:rsidRPr="002D5067">
              <w:rPr>
                <w:rFonts w:cstheme="minorHAnsi"/>
              </w:rPr>
              <w:t>r</w:t>
            </w:r>
            <w:r w:rsidRPr="002D5067">
              <w:rPr>
                <w:rFonts w:cstheme="minorHAnsi"/>
              </w:rPr>
              <w:t xml:space="preserve">egistered nurses, </w:t>
            </w:r>
            <w:r w:rsidR="009726AD" w:rsidRPr="002D5067">
              <w:rPr>
                <w:rFonts w:cstheme="minorHAnsi"/>
              </w:rPr>
              <w:t>S</w:t>
            </w:r>
            <w:r w:rsidRPr="002D5067">
              <w:rPr>
                <w:rFonts w:cstheme="minorHAnsi"/>
              </w:rPr>
              <w:t xml:space="preserve">ocial </w:t>
            </w:r>
            <w:r w:rsidR="009726AD" w:rsidRPr="002D5067">
              <w:rPr>
                <w:rFonts w:cstheme="minorHAnsi"/>
              </w:rPr>
              <w:t>W</w:t>
            </w:r>
            <w:r w:rsidRPr="002D5067">
              <w:rPr>
                <w:rFonts w:cstheme="minorHAnsi"/>
              </w:rPr>
              <w:t xml:space="preserve">orkers, </w:t>
            </w:r>
            <w:r w:rsidR="009726AD" w:rsidRPr="002D5067">
              <w:rPr>
                <w:rFonts w:cstheme="minorHAnsi"/>
              </w:rPr>
              <w:t>C</w:t>
            </w:r>
            <w:r w:rsidRPr="002D5067">
              <w:rPr>
                <w:rFonts w:cstheme="minorHAnsi"/>
              </w:rPr>
              <w:t xml:space="preserve">ommunity </w:t>
            </w:r>
            <w:r w:rsidR="009726AD" w:rsidRPr="002D5067">
              <w:rPr>
                <w:rFonts w:cstheme="minorHAnsi"/>
              </w:rPr>
              <w:t>H</w:t>
            </w:r>
            <w:r w:rsidRPr="002D5067">
              <w:rPr>
                <w:rFonts w:cstheme="minorHAnsi"/>
              </w:rPr>
              <w:t xml:space="preserve">ealthcare </w:t>
            </w:r>
            <w:r w:rsidR="009726AD" w:rsidRPr="002D5067">
              <w:rPr>
                <w:rFonts w:cstheme="minorHAnsi"/>
              </w:rPr>
              <w:t>W</w:t>
            </w:r>
            <w:r w:rsidRPr="002D5067">
              <w:rPr>
                <w:rFonts w:cstheme="minorHAnsi"/>
              </w:rPr>
              <w:t>orkers</w:t>
            </w:r>
          </w:p>
          <w:p w14:paraId="1097A5EC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24C50FD9" w14:textId="77777777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n=17</w:t>
            </w:r>
          </w:p>
          <w:p w14:paraId="0EF55248" w14:textId="77777777" w:rsidR="00C5368F" w:rsidRPr="002D5067" w:rsidRDefault="00C5368F" w:rsidP="00C5368F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A7D5164" w14:textId="77777777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Burden</w:t>
            </w:r>
          </w:p>
          <w:p w14:paraId="04A823ED" w14:textId="77777777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Privilege</w:t>
            </w:r>
          </w:p>
          <w:p w14:paraId="74623E90" w14:textId="77777777" w:rsidR="00C5368F" w:rsidRPr="002D5067" w:rsidRDefault="00C5368F" w:rsidP="00C5368F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988D590" w14:textId="77777777" w:rsidR="00C5368F" w:rsidRPr="002D5067" w:rsidRDefault="00C5368F" w:rsidP="00C5368F">
            <w:pPr>
              <w:rPr>
                <w:rFonts w:cstheme="minorHAnsi"/>
                <w:u w:val="single"/>
              </w:rPr>
            </w:pPr>
            <w:r w:rsidRPr="002D5067">
              <w:rPr>
                <w:rFonts w:cstheme="minorHAnsi"/>
                <w:u w:val="single"/>
              </w:rPr>
              <w:t>Avoidance</w:t>
            </w:r>
          </w:p>
          <w:p w14:paraId="2175C3EA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577FE43D" w14:textId="77777777" w:rsidR="004C3591" w:rsidRPr="002D5067" w:rsidRDefault="004C3591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Avoided sensitive conversation.</w:t>
            </w:r>
          </w:p>
          <w:p w14:paraId="7278E4C7" w14:textId="77777777" w:rsidR="004C3591" w:rsidRPr="002D5067" w:rsidRDefault="004C3591" w:rsidP="00C5368F">
            <w:pPr>
              <w:rPr>
                <w:rFonts w:cstheme="minorHAnsi"/>
              </w:rPr>
            </w:pPr>
          </w:p>
          <w:p w14:paraId="3DE9B03D" w14:textId="63D26923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 xml:space="preserve">Referred healthcare consumer to </w:t>
            </w:r>
            <w:r w:rsidR="00A4526D" w:rsidRPr="002D5067">
              <w:rPr>
                <w:rFonts w:cstheme="minorHAnsi"/>
              </w:rPr>
              <w:t>another service.</w:t>
            </w:r>
          </w:p>
          <w:p w14:paraId="491AF1E5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29BEC0F3" w14:textId="77777777" w:rsidR="00C5368F" w:rsidRPr="002D5067" w:rsidRDefault="00C5368F" w:rsidP="00C5368F">
            <w:pPr>
              <w:rPr>
                <w:rFonts w:cstheme="minorHAnsi"/>
                <w:u w:val="single"/>
              </w:rPr>
            </w:pPr>
            <w:r w:rsidRPr="002D5067">
              <w:rPr>
                <w:rFonts w:cstheme="minorHAnsi"/>
                <w:u w:val="single"/>
              </w:rPr>
              <w:t>Facilitation</w:t>
            </w:r>
          </w:p>
          <w:p w14:paraId="15FCED31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7BD4C0A6" w14:textId="77777777" w:rsidR="00CE4145" w:rsidRPr="002D5067" w:rsidRDefault="004C3591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Created a safe space for disclosure of interpersonal violence by not allowing pa</w:t>
            </w:r>
            <w:r w:rsidR="00CE4145" w:rsidRPr="002D5067">
              <w:rPr>
                <w:rFonts w:cstheme="minorHAnsi"/>
              </w:rPr>
              <w:t>rtner back into clinic room.</w:t>
            </w:r>
          </w:p>
          <w:p w14:paraId="235D8802" w14:textId="77777777" w:rsidR="00CE4145" w:rsidRPr="002D5067" w:rsidRDefault="00CE4145" w:rsidP="00C5368F">
            <w:pPr>
              <w:rPr>
                <w:rFonts w:cstheme="minorHAnsi"/>
              </w:rPr>
            </w:pPr>
          </w:p>
          <w:p w14:paraId="23242C25" w14:textId="2BEFA36E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Nurtured healthcare worker – healthcare consumer relationship.</w:t>
            </w:r>
          </w:p>
          <w:p w14:paraId="3DBE5BE3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51A91FE9" w14:textId="2DDD8B2E" w:rsidR="00C5368F" w:rsidRPr="002D5067" w:rsidRDefault="004C3591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Revisited interpersonal violence screening once relationship and trust established.</w:t>
            </w:r>
          </w:p>
          <w:p w14:paraId="58B6BD4C" w14:textId="77777777" w:rsidR="004C3591" w:rsidRPr="002D5067" w:rsidRDefault="004C3591" w:rsidP="00C5368F">
            <w:pPr>
              <w:rPr>
                <w:rFonts w:cstheme="minorHAnsi"/>
              </w:rPr>
            </w:pPr>
          </w:p>
          <w:p w14:paraId="603A1365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7807132B" w14:textId="77777777" w:rsidR="00C5368F" w:rsidRPr="002D5067" w:rsidRDefault="00C5368F" w:rsidP="00C5368F">
            <w:pPr>
              <w:rPr>
                <w:rFonts w:cstheme="minorHAnsi"/>
                <w:b/>
                <w:bCs/>
              </w:rPr>
            </w:pPr>
          </w:p>
        </w:tc>
      </w:tr>
      <w:tr w:rsidR="002D5067" w:rsidRPr="002D5067" w14:paraId="18E87741" w14:textId="77777777" w:rsidTr="00F742E9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1B5C3868" w14:textId="77777777" w:rsidR="00C5368F" w:rsidRPr="002D5067" w:rsidRDefault="00C5368F" w:rsidP="00C5368F">
            <w:pPr>
              <w:rPr>
                <w:rFonts w:cstheme="minorHAnsi"/>
              </w:rPr>
            </w:pPr>
            <w:proofErr w:type="spellStart"/>
            <w:r w:rsidRPr="002D5067">
              <w:rPr>
                <w:rFonts w:cstheme="minorHAnsi"/>
              </w:rPr>
              <w:lastRenderedPageBreak/>
              <w:t>Anguzu</w:t>
            </w:r>
            <w:proofErr w:type="spellEnd"/>
          </w:p>
          <w:p w14:paraId="3BECABBF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0185A08C" w14:textId="77777777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2022</w:t>
            </w:r>
          </w:p>
          <w:p w14:paraId="273B541C" w14:textId="77777777" w:rsidR="00C5368F" w:rsidRPr="002D5067" w:rsidRDefault="00C5368F" w:rsidP="00C5368F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7E6CCC62" w14:textId="77777777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Qualitative interview</w:t>
            </w:r>
          </w:p>
          <w:p w14:paraId="2A166B99" w14:textId="77777777" w:rsidR="00C5368F" w:rsidRPr="002D5067" w:rsidRDefault="00C5368F" w:rsidP="00C5368F">
            <w:pPr>
              <w:rPr>
                <w:rFonts w:cstheme="minorHAnsi"/>
                <w:b/>
                <w:bCs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92A939D" w14:textId="18EE0D51" w:rsidR="00C5368F" w:rsidRPr="002D5067" w:rsidRDefault="00C5368F" w:rsidP="00C5368F">
            <w:pPr>
              <w:rPr>
                <w:rFonts w:cstheme="minorHAnsi"/>
                <w:b/>
                <w:bCs/>
              </w:rPr>
            </w:pPr>
            <w:r w:rsidRPr="002D5067">
              <w:rPr>
                <w:rFonts w:cstheme="minorHAnsi"/>
              </w:rPr>
              <w:t xml:space="preserve">To explore factors associated with perinatal </w:t>
            </w:r>
            <w:r w:rsidR="009726AD" w:rsidRPr="002D5067">
              <w:rPr>
                <w:rFonts w:cstheme="minorHAnsi"/>
              </w:rPr>
              <w:t>interpersonal violence</w:t>
            </w:r>
            <w:r w:rsidRPr="002D5067">
              <w:rPr>
                <w:rFonts w:cstheme="minorHAnsi"/>
              </w:rPr>
              <w:t xml:space="preserve"> screening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9B56C7" w14:textId="291CE930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 xml:space="preserve">Enrolled midwife, </w:t>
            </w:r>
            <w:r w:rsidR="009726AD" w:rsidRPr="002D5067">
              <w:rPr>
                <w:rFonts w:cstheme="minorHAnsi"/>
              </w:rPr>
              <w:t>R</w:t>
            </w:r>
            <w:r w:rsidRPr="002D5067">
              <w:rPr>
                <w:rFonts w:cstheme="minorHAnsi"/>
              </w:rPr>
              <w:t xml:space="preserve">egistered midwife, </w:t>
            </w:r>
            <w:r w:rsidR="0021336F" w:rsidRPr="002D5067">
              <w:rPr>
                <w:rFonts w:cstheme="minorHAnsi"/>
              </w:rPr>
              <w:t>M</w:t>
            </w:r>
            <w:r w:rsidRPr="002D5067">
              <w:rPr>
                <w:rFonts w:cstheme="minorHAnsi"/>
              </w:rPr>
              <w:t xml:space="preserve">edical </w:t>
            </w:r>
            <w:r w:rsidR="0021336F" w:rsidRPr="002D5067">
              <w:rPr>
                <w:rFonts w:cstheme="minorHAnsi"/>
              </w:rPr>
              <w:t>O</w:t>
            </w:r>
            <w:r w:rsidRPr="002D5067">
              <w:rPr>
                <w:rFonts w:cstheme="minorHAnsi"/>
              </w:rPr>
              <w:t xml:space="preserve">fficer, </w:t>
            </w:r>
            <w:r w:rsidR="009726AD" w:rsidRPr="002D5067">
              <w:rPr>
                <w:rFonts w:cstheme="minorHAnsi"/>
              </w:rPr>
              <w:t>Obstetri</w:t>
            </w:r>
            <w:r w:rsidR="000B2AF5" w:rsidRPr="002D5067">
              <w:rPr>
                <w:rFonts w:cstheme="minorHAnsi"/>
              </w:rPr>
              <w:t xml:space="preserve">cian, </w:t>
            </w:r>
            <w:r w:rsidR="009726AD" w:rsidRPr="002D5067">
              <w:rPr>
                <w:rFonts w:cstheme="minorHAnsi"/>
              </w:rPr>
              <w:t>Gynaecologist</w:t>
            </w:r>
            <w:r w:rsidRPr="002D5067">
              <w:rPr>
                <w:rFonts w:cstheme="minorHAnsi"/>
              </w:rPr>
              <w:t>, Assistant Nursing Officer</w:t>
            </w:r>
          </w:p>
          <w:p w14:paraId="145CFA18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4DF3307A" w14:textId="77777777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n=28</w:t>
            </w:r>
          </w:p>
          <w:p w14:paraId="316DCF5E" w14:textId="77777777" w:rsidR="00C5368F" w:rsidRPr="002D5067" w:rsidRDefault="00C5368F" w:rsidP="00C5368F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176F039" w14:textId="77777777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Burden</w:t>
            </w:r>
          </w:p>
          <w:p w14:paraId="0AEA8C3C" w14:textId="77777777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Privilege</w:t>
            </w:r>
          </w:p>
          <w:p w14:paraId="5CB9211D" w14:textId="77777777" w:rsidR="00C5368F" w:rsidRPr="002D5067" w:rsidRDefault="00C5368F" w:rsidP="00C5368F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CE1DBFD" w14:textId="77777777" w:rsidR="00C5368F" w:rsidRPr="002D5067" w:rsidRDefault="00C5368F" w:rsidP="00C5368F">
            <w:pPr>
              <w:rPr>
                <w:rFonts w:cstheme="minorHAnsi"/>
                <w:u w:val="single"/>
              </w:rPr>
            </w:pPr>
            <w:r w:rsidRPr="002D5067">
              <w:rPr>
                <w:rFonts w:cstheme="minorHAnsi"/>
                <w:u w:val="single"/>
              </w:rPr>
              <w:t>Avoidance</w:t>
            </w:r>
          </w:p>
          <w:p w14:paraId="5FC15538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16EF3D28" w14:textId="503DE017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Referred healthcare consumer to another</w:t>
            </w:r>
            <w:r w:rsidR="000A362E" w:rsidRPr="002D5067">
              <w:rPr>
                <w:rFonts w:cstheme="minorHAnsi"/>
              </w:rPr>
              <w:t xml:space="preserve"> organisation</w:t>
            </w:r>
            <w:r w:rsidRPr="002D5067">
              <w:rPr>
                <w:rFonts w:cstheme="minorHAnsi"/>
              </w:rPr>
              <w:t>.</w:t>
            </w:r>
          </w:p>
          <w:p w14:paraId="7309EC03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5EB0300A" w14:textId="77777777" w:rsidR="00C5368F" w:rsidRPr="002D5067" w:rsidRDefault="00C5368F" w:rsidP="00C5368F">
            <w:pPr>
              <w:rPr>
                <w:rFonts w:cstheme="minorHAnsi"/>
                <w:u w:val="single"/>
              </w:rPr>
            </w:pPr>
            <w:r w:rsidRPr="002D5067">
              <w:rPr>
                <w:rFonts w:cstheme="minorHAnsi"/>
                <w:u w:val="single"/>
              </w:rPr>
              <w:t>Facilitation</w:t>
            </w:r>
          </w:p>
          <w:p w14:paraId="282FE0B4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4FCC108A" w14:textId="49702520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Nurtured healthcare worker – healthcare consumer relationship</w:t>
            </w:r>
            <w:r w:rsidR="000A362E" w:rsidRPr="002D5067">
              <w:rPr>
                <w:rFonts w:cstheme="minorHAnsi"/>
              </w:rPr>
              <w:t xml:space="preserve"> to build rapport and confidence for disclosure to occur</w:t>
            </w:r>
            <w:r w:rsidRPr="002D5067">
              <w:rPr>
                <w:rFonts w:cstheme="minorHAnsi"/>
              </w:rPr>
              <w:t>.</w:t>
            </w:r>
          </w:p>
          <w:p w14:paraId="62A34BFB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0F2DB4F2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67837191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453838D1" w14:textId="77777777" w:rsidR="00C5368F" w:rsidRPr="002D5067" w:rsidRDefault="00C5368F" w:rsidP="00C5368F">
            <w:pPr>
              <w:rPr>
                <w:rFonts w:cstheme="minorHAnsi"/>
                <w:b/>
                <w:bCs/>
              </w:rPr>
            </w:pPr>
          </w:p>
        </w:tc>
      </w:tr>
      <w:tr w:rsidR="002D5067" w:rsidRPr="002D5067" w14:paraId="3CB3CABE" w14:textId="77777777" w:rsidTr="00F742E9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0A1F74CF" w14:textId="446BC374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 xml:space="preserve">Bergman </w:t>
            </w:r>
          </w:p>
          <w:p w14:paraId="75361274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63F6C13F" w14:textId="3AF60BDB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2019</w:t>
            </w:r>
          </w:p>
          <w:p w14:paraId="747D9D09" w14:textId="77777777" w:rsidR="00C5368F" w:rsidRPr="002D5067" w:rsidRDefault="00C5368F" w:rsidP="00C5368F">
            <w:pPr>
              <w:rPr>
                <w:rFonts w:cstheme="minorHAnsi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1168408" w14:textId="5DF0C619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Qualitative interview</w:t>
            </w:r>
          </w:p>
          <w:p w14:paraId="63B354B4" w14:textId="77777777" w:rsidR="00C5368F" w:rsidRPr="002D5067" w:rsidRDefault="00C5368F" w:rsidP="00C5368F">
            <w:pPr>
              <w:rPr>
                <w:rFonts w:cstheme="minorHAnsi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1C57187" w14:textId="32610BF7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 xml:space="preserve">To explore </w:t>
            </w:r>
            <w:r w:rsidR="009726AD" w:rsidRPr="002D5067">
              <w:rPr>
                <w:rFonts w:cstheme="minorHAnsi"/>
              </w:rPr>
              <w:t>primary care provider</w:t>
            </w:r>
            <w:r w:rsidRPr="002D5067">
              <w:rPr>
                <w:rFonts w:cstheme="minorHAnsi"/>
              </w:rPr>
              <w:t>’s care approach to women veterans with sexual trauma histor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461C3F" w14:textId="5ADA0322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Doctors / nurse practitioners</w:t>
            </w:r>
          </w:p>
          <w:p w14:paraId="492E1BB7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441FCBB3" w14:textId="77777777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n=28</w:t>
            </w:r>
          </w:p>
          <w:p w14:paraId="3EA136B6" w14:textId="77777777" w:rsidR="00C5368F" w:rsidRPr="002D5067" w:rsidRDefault="00C5368F" w:rsidP="00C5368F">
            <w:pPr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7843E4C" w14:textId="54A69253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Burden</w:t>
            </w:r>
          </w:p>
          <w:p w14:paraId="2984B67B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6A73DECB" w14:textId="5554C185" w:rsidR="00C5368F" w:rsidRPr="002D5067" w:rsidRDefault="00C5368F" w:rsidP="00C5368F">
            <w:pPr>
              <w:rPr>
                <w:rFonts w:cstheme="minorHAnsi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D62AAFA" w14:textId="426BF827" w:rsidR="00C5368F" w:rsidRPr="002D5067" w:rsidRDefault="00C5368F" w:rsidP="00C5368F">
            <w:pPr>
              <w:rPr>
                <w:rFonts w:cstheme="minorHAnsi"/>
                <w:u w:val="single"/>
              </w:rPr>
            </w:pPr>
            <w:r w:rsidRPr="002D5067">
              <w:rPr>
                <w:rFonts w:cstheme="minorHAnsi"/>
                <w:u w:val="single"/>
              </w:rPr>
              <w:t>Avoidance</w:t>
            </w:r>
          </w:p>
          <w:p w14:paraId="1D0ED274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60CF391A" w14:textId="0B097485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Referred healthcare consumer to another colleague or department.</w:t>
            </w:r>
          </w:p>
          <w:p w14:paraId="0137C32E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46738E77" w14:textId="0890564E" w:rsidR="00C5368F" w:rsidRPr="002D5067" w:rsidRDefault="00C5368F" w:rsidP="00C5368F">
            <w:pPr>
              <w:rPr>
                <w:rFonts w:cstheme="minorHAnsi"/>
                <w:u w:val="single"/>
              </w:rPr>
            </w:pPr>
            <w:r w:rsidRPr="002D5067">
              <w:rPr>
                <w:rFonts w:cstheme="minorHAnsi"/>
                <w:u w:val="single"/>
              </w:rPr>
              <w:t>Facilitation</w:t>
            </w:r>
          </w:p>
          <w:p w14:paraId="1893F4A0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13DBF817" w14:textId="04C7DB60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Nurtured healthcare worker – healthcare consumer relationship.</w:t>
            </w:r>
          </w:p>
          <w:p w14:paraId="0F20FE8E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40059543" w14:textId="0237A92D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lastRenderedPageBreak/>
              <w:t>Added buffers in schedule to allow extra care when needed.</w:t>
            </w:r>
          </w:p>
          <w:p w14:paraId="7E86975E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540CE184" w14:textId="2C61D8C6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Asked colleagues to assist with workload when more time was needed with a healthcare consumer.</w:t>
            </w:r>
          </w:p>
          <w:p w14:paraId="465C1A5A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00241F81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7A36F745" w14:textId="27C3EF5C" w:rsidR="00C5368F" w:rsidRPr="002D5067" w:rsidRDefault="00C5368F" w:rsidP="00C5368F">
            <w:pPr>
              <w:rPr>
                <w:rFonts w:cstheme="minorHAnsi"/>
              </w:rPr>
            </w:pPr>
          </w:p>
        </w:tc>
      </w:tr>
      <w:tr w:rsidR="002D5067" w:rsidRPr="002D5067" w14:paraId="76CA906D" w14:textId="77777777" w:rsidTr="00F742E9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65E89EDD" w14:textId="77777777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lastRenderedPageBreak/>
              <w:t>Hersh</w:t>
            </w:r>
          </w:p>
          <w:p w14:paraId="2823797A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635FE008" w14:textId="73F7F417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201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A5C0E18" w14:textId="6B610DC2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Qualitative interview</w:t>
            </w:r>
          </w:p>
          <w:p w14:paraId="70228F0F" w14:textId="77777777" w:rsidR="00C5368F" w:rsidRPr="002D5067" w:rsidRDefault="00C5368F" w:rsidP="00C5368F">
            <w:pPr>
              <w:rPr>
                <w:rFonts w:cstheme="minorHAnsi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EFF4957" w14:textId="77777777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To explore traditional nursing ethos safeguards when caring for terminally ill hospitalized patients.</w:t>
            </w:r>
          </w:p>
          <w:p w14:paraId="78D731D3" w14:textId="77777777" w:rsidR="00C5368F" w:rsidRPr="002D5067" w:rsidRDefault="00C5368F" w:rsidP="00C5368F">
            <w:pPr>
              <w:rPr>
                <w:rFonts w:cstheme="minorHAns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6BD83F" w14:textId="77777777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Palliative care nurses</w:t>
            </w:r>
          </w:p>
          <w:p w14:paraId="2F53D143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729F63C2" w14:textId="3D8FD227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n=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7A4C7F2" w14:textId="1218D0F7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Privilege</w:t>
            </w:r>
          </w:p>
          <w:p w14:paraId="5A835650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41541E94" w14:textId="79E82CC2" w:rsidR="00C5368F" w:rsidRPr="002D5067" w:rsidRDefault="00C5368F" w:rsidP="00C5368F">
            <w:pPr>
              <w:rPr>
                <w:rFonts w:cstheme="minorHAnsi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531B928" w14:textId="77777777" w:rsidR="00C5368F" w:rsidRPr="002D5067" w:rsidRDefault="00C5368F" w:rsidP="00C5368F">
            <w:pPr>
              <w:rPr>
                <w:rFonts w:cstheme="minorHAnsi"/>
                <w:u w:val="single"/>
              </w:rPr>
            </w:pPr>
            <w:r w:rsidRPr="002D5067">
              <w:rPr>
                <w:rFonts w:cstheme="minorHAnsi"/>
                <w:u w:val="single"/>
              </w:rPr>
              <w:t>Facilitation</w:t>
            </w:r>
          </w:p>
          <w:p w14:paraId="51BC73A0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557E69D0" w14:textId="40C5EAF7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Nurtured healthcare worker – healthcare consumer relationship.</w:t>
            </w:r>
          </w:p>
          <w:p w14:paraId="110ECF9D" w14:textId="77777777" w:rsidR="00C5368F" w:rsidRPr="002D5067" w:rsidRDefault="00C5368F" w:rsidP="00C5368F">
            <w:pPr>
              <w:rPr>
                <w:rFonts w:cstheme="minorHAnsi"/>
                <w:u w:val="single"/>
              </w:rPr>
            </w:pPr>
          </w:p>
          <w:p w14:paraId="5511C273" w14:textId="7106E34A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Rostered themselves on a shift to facilitate disclosure when a healthcare consumer need for catharsis was identified.</w:t>
            </w:r>
          </w:p>
          <w:p w14:paraId="2435A9DE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03DFAB01" w14:textId="77777777" w:rsidR="00C5368F" w:rsidRPr="002D5067" w:rsidRDefault="00C5368F" w:rsidP="00C5368F">
            <w:pPr>
              <w:rPr>
                <w:rFonts w:cstheme="minorHAnsi"/>
                <w:u w:val="single"/>
              </w:rPr>
            </w:pPr>
            <w:r w:rsidRPr="002D5067">
              <w:rPr>
                <w:rFonts w:cstheme="minorHAnsi"/>
                <w:u w:val="single"/>
              </w:rPr>
              <w:t xml:space="preserve">Personal </w:t>
            </w:r>
          </w:p>
          <w:p w14:paraId="1515C25F" w14:textId="77777777" w:rsidR="00C5368F" w:rsidRPr="002D5067" w:rsidRDefault="00C5368F" w:rsidP="00C5368F">
            <w:pPr>
              <w:rPr>
                <w:rFonts w:cstheme="minorHAnsi"/>
                <w:u w:val="single"/>
              </w:rPr>
            </w:pPr>
          </w:p>
          <w:p w14:paraId="39390645" w14:textId="304A71FD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Sought out a trusted colleague for confidential debrief.</w:t>
            </w:r>
          </w:p>
          <w:p w14:paraId="5325E2BD" w14:textId="3D7CDAF1" w:rsidR="00C5368F" w:rsidRPr="002D5067" w:rsidRDefault="00C5368F" w:rsidP="00C5368F">
            <w:pPr>
              <w:rPr>
                <w:rFonts w:cstheme="minorHAnsi"/>
              </w:rPr>
            </w:pPr>
          </w:p>
        </w:tc>
      </w:tr>
      <w:tr w:rsidR="002D5067" w:rsidRPr="002D5067" w14:paraId="29F6206A" w14:textId="77777777" w:rsidTr="00F742E9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02BCBDFB" w14:textId="77777777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lastRenderedPageBreak/>
              <w:t>Nadler</w:t>
            </w:r>
          </w:p>
          <w:p w14:paraId="1DD0F9A9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4AEC32A2" w14:textId="75069A11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202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25F52EE" w14:textId="19516E92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Qualitative interview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DFD6BBE" w14:textId="77CA56FB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 xml:space="preserve">To explore </w:t>
            </w:r>
            <w:r w:rsidR="0021336F" w:rsidRPr="002D5067">
              <w:rPr>
                <w:rFonts w:cstheme="minorHAnsi"/>
              </w:rPr>
              <w:t>h</w:t>
            </w:r>
            <w:r w:rsidR="009726AD" w:rsidRPr="002D5067">
              <w:rPr>
                <w:rFonts w:cstheme="minorHAnsi"/>
              </w:rPr>
              <w:t>ealthcare provider</w:t>
            </w:r>
            <w:r w:rsidRPr="002D5067">
              <w:rPr>
                <w:rFonts w:cstheme="minorHAnsi"/>
              </w:rPr>
              <w:t xml:space="preserve"> collection and documentation of gender identity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741D1B" w14:textId="3EE411E7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 xml:space="preserve">Nurse </w:t>
            </w:r>
            <w:r w:rsidR="0021336F" w:rsidRPr="002D5067">
              <w:rPr>
                <w:rFonts w:cstheme="minorHAnsi"/>
              </w:rPr>
              <w:t>P</w:t>
            </w:r>
            <w:r w:rsidRPr="002D5067">
              <w:rPr>
                <w:rFonts w:cstheme="minorHAnsi"/>
              </w:rPr>
              <w:t xml:space="preserve">ractitioners, Physicians, </w:t>
            </w:r>
            <w:r w:rsidR="0021336F" w:rsidRPr="002D5067">
              <w:rPr>
                <w:rFonts w:cstheme="minorHAnsi"/>
              </w:rPr>
              <w:t>P</w:t>
            </w:r>
            <w:r w:rsidRPr="002D5067">
              <w:rPr>
                <w:rFonts w:cstheme="minorHAnsi"/>
              </w:rPr>
              <w:t xml:space="preserve">hysician </w:t>
            </w:r>
            <w:r w:rsidR="0021336F" w:rsidRPr="002D5067">
              <w:rPr>
                <w:rFonts w:cstheme="minorHAnsi"/>
              </w:rPr>
              <w:t>A</w:t>
            </w:r>
            <w:r w:rsidRPr="002D5067">
              <w:rPr>
                <w:rFonts w:cstheme="minorHAnsi"/>
              </w:rPr>
              <w:t xml:space="preserve">ssistants </w:t>
            </w:r>
          </w:p>
          <w:p w14:paraId="7D8D60B5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7E1B5ED1" w14:textId="33C40008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n=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3E220D6" w14:textId="2B425BF9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Burden</w:t>
            </w:r>
          </w:p>
          <w:p w14:paraId="109F3CC6" w14:textId="25FF85E3" w:rsidR="00C5368F" w:rsidRPr="002D5067" w:rsidRDefault="00C5368F" w:rsidP="00C5368F">
            <w:pPr>
              <w:rPr>
                <w:rFonts w:cstheme="minorHAnsi"/>
              </w:rPr>
            </w:pPr>
          </w:p>
          <w:p w14:paraId="44C8C122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7B116F6F" w14:textId="0F5DD134" w:rsidR="00C5368F" w:rsidRPr="002D5067" w:rsidRDefault="00C5368F" w:rsidP="00C5368F">
            <w:pPr>
              <w:rPr>
                <w:rFonts w:cstheme="minorHAnsi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E9A8CE7" w14:textId="77777777" w:rsidR="00C5368F" w:rsidRPr="002D5067" w:rsidRDefault="00C5368F" w:rsidP="00C5368F">
            <w:pPr>
              <w:rPr>
                <w:rFonts w:cstheme="minorHAnsi"/>
                <w:u w:val="single"/>
              </w:rPr>
            </w:pPr>
            <w:r w:rsidRPr="002D5067">
              <w:rPr>
                <w:rFonts w:cstheme="minorHAnsi"/>
                <w:u w:val="single"/>
              </w:rPr>
              <w:t>Avoidance</w:t>
            </w:r>
          </w:p>
          <w:p w14:paraId="2D6C4BBA" w14:textId="77777777" w:rsidR="00C5368F" w:rsidRPr="002D5067" w:rsidRDefault="00C5368F" w:rsidP="00C5368F">
            <w:pPr>
              <w:rPr>
                <w:rFonts w:cstheme="minorHAnsi"/>
                <w:u w:val="single"/>
              </w:rPr>
            </w:pPr>
          </w:p>
          <w:p w14:paraId="14738076" w14:textId="1668AAE9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Avoided asking sensitive questions.</w:t>
            </w:r>
          </w:p>
          <w:p w14:paraId="752B457F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7F98ECC6" w14:textId="77777777" w:rsidR="00C5368F" w:rsidRPr="002D5067" w:rsidRDefault="00C5368F" w:rsidP="00C5368F">
            <w:pPr>
              <w:rPr>
                <w:rFonts w:cstheme="minorHAnsi"/>
                <w:u w:val="single"/>
              </w:rPr>
            </w:pPr>
            <w:r w:rsidRPr="002D5067">
              <w:rPr>
                <w:rFonts w:cstheme="minorHAnsi"/>
                <w:u w:val="single"/>
              </w:rPr>
              <w:t>Facilitation</w:t>
            </w:r>
          </w:p>
          <w:p w14:paraId="218D72B5" w14:textId="77777777" w:rsidR="00C5368F" w:rsidRPr="002D5067" w:rsidRDefault="00C5368F" w:rsidP="00C5368F">
            <w:pPr>
              <w:rPr>
                <w:rFonts w:cstheme="minorHAnsi"/>
                <w:u w:val="single"/>
              </w:rPr>
            </w:pPr>
          </w:p>
          <w:p w14:paraId="35FDC7C3" w14:textId="7BC9AC99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Asked sensitive questions in a routine manner.</w:t>
            </w:r>
          </w:p>
          <w:p w14:paraId="0516E6A4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4F01E6C9" w14:textId="3303C42A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 xml:space="preserve">Created digital documentation shortcuts to save time. </w:t>
            </w:r>
          </w:p>
          <w:p w14:paraId="628457E6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79028A06" w14:textId="771A4119" w:rsidR="00C5368F" w:rsidRPr="002D5067" w:rsidRDefault="00C5368F" w:rsidP="00C5368F">
            <w:pPr>
              <w:rPr>
                <w:rFonts w:cstheme="minorHAnsi"/>
                <w:u w:val="single"/>
              </w:rPr>
            </w:pPr>
            <w:r w:rsidRPr="002D5067">
              <w:rPr>
                <w:rFonts w:cstheme="minorHAnsi"/>
                <w:u w:val="single"/>
              </w:rPr>
              <w:t>Neutral stance</w:t>
            </w:r>
          </w:p>
          <w:p w14:paraId="4006FD0C" w14:textId="77777777" w:rsidR="00C5368F" w:rsidRPr="002D5067" w:rsidRDefault="00C5368F" w:rsidP="00C5368F">
            <w:pPr>
              <w:rPr>
                <w:rFonts w:cstheme="minorHAnsi"/>
                <w:u w:val="single"/>
              </w:rPr>
            </w:pPr>
          </w:p>
          <w:p w14:paraId="1862F641" w14:textId="32893D26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 xml:space="preserve">Neither avoided </w:t>
            </w:r>
            <w:proofErr w:type="gramStart"/>
            <w:r w:rsidRPr="002D5067">
              <w:rPr>
                <w:rFonts w:cstheme="minorHAnsi"/>
              </w:rPr>
              <w:t>or</w:t>
            </w:r>
            <w:proofErr w:type="gramEnd"/>
            <w:r w:rsidRPr="002D5067">
              <w:rPr>
                <w:rFonts w:cstheme="minorHAnsi"/>
              </w:rPr>
              <w:t xml:space="preserve"> facilitated disclosure.</w:t>
            </w:r>
          </w:p>
          <w:p w14:paraId="66ECEABC" w14:textId="78902314" w:rsidR="00C5368F" w:rsidRPr="002D5067" w:rsidRDefault="00C5368F" w:rsidP="00C5368F">
            <w:pPr>
              <w:rPr>
                <w:rFonts w:cstheme="minorHAnsi"/>
              </w:rPr>
            </w:pPr>
          </w:p>
        </w:tc>
      </w:tr>
      <w:tr w:rsidR="002D5067" w:rsidRPr="002D5067" w14:paraId="6CD2D4FF" w14:textId="77777777" w:rsidTr="00F742E9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2926C034" w14:textId="77777777" w:rsidR="00C5368F" w:rsidRPr="002D5067" w:rsidRDefault="00C5368F" w:rsidP="00C5368F">
            <w:pPr>
              <w:rPr>
                <w:rFonts w:cstheme="minorHAnsi"/>
              </w:rPr>
            </w:pPr>
            <w:proofErr w:type="spellStart"/>
            <w:r w:rsidRPr="002D5067">
              <w:rPr>
                <w:rFonts w:cstheme="minorHAnsi"/>
              </w:rPr>
              <w:t>Papadakaki</w:t>
            </w:r>
            <w:proofErr w:type="spellEnd"/>
          </w:p>
          <w:p w14:paraId="4EA840B0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5482A6A9" w14:textId="27C689D0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201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6A1BD4B" w14:textId="77777777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Qualitative focus groups</w:t>
            </w:r>
          </w:p>
          <w:p w14:paraId="33408C65" w14:textId="77777777" w:rsidR="00C5368F" w:rsidRPr="002D5067" w:rsidRDefault="00C5368F" w:rsidP="00C5368F">
            <w:pPr>
              <w:rPr>
                <w:rFonts w:cstheme="minorHAnsi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9C1D042" w14:textId="0E1553BC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To explore general practitioner perceptions and practices in identification and management of victimised patients.</w:t>
            </w:r>
          </w:p>
          <w:p w14:paraId="4E56C0DA" w14:textId="1CB742DE" w:rsidR="00C5368F" w:rsidRPr="002D5067" w:rsidRDefault="00C5368F" w:rsidP="00C5368F">
            <w:pPr>
              <w:rPr>
                <w:rFonts w:cstheme="minorHAns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30D421" w14:textId="77777777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Doctors</w:t>
            </w:r>
          </w:p>
          <w:p w14:paraId="4346C437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0CE23DBD" w14:textId="77777777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n=18</w:t>
            </w:r>
          </w:p>
          <w:p w14:paraId="713153F1" w14:textId="21011FE2" w:rsidR="00C5368F" w:rsidRPr="002D5067" w:rsidRDefault="00C5368F" w:rsidP="00C5368F">
            <w:pPr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512AFB2" w14:textId="24B19F65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Burden</w:t>
            </w:r>
          </w:p>
          <w:p w14:paraId="17495821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0C6E4236" w14:textId="67F012B5" w:rsidR="00C5368F" w:rsidRPr="002D5067" w:rsidRDefault="00C5368F" w:rsidP="00C5368F">
            <w:pPr>
              <w:rPr>
                <w:rFonts w:cstheme="minorHAnsi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A1C45AC" w14:textId="77777777" w:rsidR="00C5368F" w:rsidRPr="002D5067" w:rsidRDefault="00C5368F" w:rsidP="00C5368F">
            <w:pPr>
              <w:rPr>
                <w:rFonts w:cstheme="minorHAnsi"/>
                <w:u w:val="single"/>
              </w:rPr>
            </w:pPr>
            <w:r w:rsidRPr="002D5067">
              <w:rPr>
                <w:rFonts w:cstheme="minorHAnsi"/>
                <w:u w:val="single"/>
              </w:rPr>
              <w:t>Avoidance</w:t>
            </w:r>
          </w:p>
          <w:p w14:paraId="42642C3F" w14:textId="77777777" w:rsidR="00C5368F" w:rsidRPr="002D5067" w:rsidRDefault="00C5368F" w:rsidP="00C5368F">
            <w:pPr>
              <w:rPr>
                <w:rFonts w:cstheme="minorHAnsi"/>
                <w:u w:val="single"/>
              </w:rPr>
            </w:pPr>
          </w:p>
          <w:p w14:paraId="2AD05134" w14:textId="59C36418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Treated wounds while avoiding sensitive discussion of their cause.</w:t>
            </w:r>
          </w:p>
          <w:p w14:paraId="2EAE9A8B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64FDD341" w14:textId="77777777" w:rsidR="00C5368F" w:rsidRPr="002D5067" w:rsidRDefault="00C5368F" w:rsidP="00C5368F">
            <w:pPr>
              <w:rPr>
                <w:rFonts w:cstheme="minorHAnsi"/>
                <w:u w:val="single"/>
              </w:rPr>
            </w:pPr>
            <w:r w:rsidRPr="002D5067">
              <w:rPr>
                <w:rFonts w:cstheme="minorHAnsi"/>
                <w:u w:val="single"/>
              </w:rPr>
              <w:t>Facilitation</w:t>
            </w:r>
          </w:p>
          <w:p w14:paraId="6DD98B41" w14:textId="77777777" w:rsidR="00C5368F" w:rsidRPr="002D5067" w:rsidRDefault="00C5368F" w:rsidP="00C5368F">
            <w:pPr>
              <w:rPr>
                <w:rFonts w:cstheme="minorHAnsi"/>
                <w:u w:val="single"/>
              </w:rPr>
            </w:pPr>
          </w:p>
          <w:p w14:paraId="082C5951" w14:textId="4DF2FF8A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Nurtured healthcare worker – healthcare consumer relationship.</w:t>
            </w:r>
          </w:p>
          <w:p w14:paraId="7CEEB641" w14:textId="104FFED6" w:rsidR="00C5368F" w:rsidRPr="002D5067" w:rsidRDefault="00C5368F" w:rsidP="00C5368F">
            <w:pPr>
              <w:rPr>
                <w:rFonts w:cstheme="minorHAnsi"/>
              </w:rPr>
            </w:pPr>
          </w:p>
        </w:tc>
      </w:tr>
      <w:tr w:rsidR="002D5067" w:rsidRPr="002D5067" w14:paraId="3312FA8C" w14:textId="77777777" w:rsidTr="00C5368F">
        <w:trPr>
          <w:trHeight w:val="6154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00D19C29" w14:textId="77777777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lastRenderedPageBreak/>
              <w:t xml:space="preserve">Petronio </w:t>
            </w:r>
          </w:p>
          <w:p w14:paraId="046093E2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65AEA7FD" w14:textId="0816076B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20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0274954" w14:textId="280BDA5C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Qualitative interview</w:t>
            </w:r>
          </w:p>
          <w:p w14:paraId="786F80E1" w14:textId="77777777" w:rsidR="00C5368F" w:rsidRPr="002D5067" w:rsidRDefault="00C5368F" w:rsidP="00C5368F">
            <w:pPr>
              <w:rPr>
                <w:rFonts w:cstheme="minorHAnsi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347D055" w14:textId="77777777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To explore nurses’ experiences of disclosure predicaments.</w:t>
            </w:r>
          </w:p>
          <w:p w14:paraId="68B02E1F" w14:textId="77777777" w:rsidR="00C5368F" w:rsidRPr="002D5067" w:rsidRDefault="00C5368F" w:rsidP="00C5368F">
            <w:pPr>
              <w:rPr>
                <w:rFonts w:cstheme="minorHAns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20CF49" w14:textId="77777777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Critical care and emergency nurses</w:t>
            </w:r>
          </w:p>
          <w:p w14:paraId="50BCFAA9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49E65B2A" w14:textId="7CE908BF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n=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F9887FA" w14:textId="495B2BEE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Burden</w:t>
            </w:r>
          </w:p>
          <w:p w14:paraId="69918E8C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78EB268A" w14:textId="44BF6DD9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Privilege</w:t>
            </w:r>
          </w:p>
          <w:p w14:paraId="02F53A03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44E890BF" w14:textId="42E2B6CD" w:rsidR="00C5368F" w:rsidRPr="002D5067" w:rsidRDefault="00C5368F" w:rsidP="00C5368F">
            <w:pPr>
              <w:rPr>
                <w:rFonts w:cstheme="minorHAnsi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9A9A376" w14:textId="77777777" w:rsidR="00C5368F" w:rsidRPr="002D5067" w:rsidRDefault="00C5368F" w:rsidP="00C5368F">
            <w:pPr>
              <w:rPr>
                <w:rFonts w:cstheme="minorHAnsi"/>
                <w:u w:val="single"/>
              </w:rPr>
            </w:pPr>
            <w:r w:rsidRPr="002D5067">
              <w:rPr>
                <w:rFonts w:cstheme="minorHAnsi"/>
                <w:u w:val="single"/>
              </w:rPr>
              <w:t>Avoidance</w:t>
            </w:r>
          </w:p>
          <w:p w14:paraId="4F958CE8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3A5335F5" w14:textId="77777777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Avoided certain healthcare roles to reduce possibility of disclosure.</w:t>
            </w:r>
          </w:p>
          <w:p w14:paraId="592890E0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69FE9202" w14:textId="77777777" w:rsidR="00C5368F" w:rsidRPr="002D5067" w:rsidRDefault="00C5368F" w:rsidP="00C5368F">
            <w:pPr>
              <w:rPr>
                <w:rFonts w:cstheme="minorHAnsi"/>
                <w:u w:val="single"/>
              </w:rPr>
            </w:pPr>
            <w:r w:rsidRPr="002D5067">
              <w:rPr>
                <w:rFonts w:cstheme="minorHAnsi"/>
                <w:u w:val="single"/>
              </w:rPr>
              <w:t>Facilitation</w:t>
            </w:r>
          </w:p>
          <w:p w14:paraId="66343FB3" w14:textId="77777777" w:rsidR="00C5368F" w:rsidRPr="002D5067" w:rsidRDefault="00C5368F" w:rsidP="00C5368F">
            <w:pPr>
              <w:rPr>
                <w:rFonts w:cstheme="minorHAnsi"/>
                <w:u w:val="single"/>
              </w:rPr>
            </w:pPr>
          </w:p>
          <w:p w14:paraId="7EF1EF68" w14:textId="04954E7A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Created a safe place for disclosure to occur.</w:t>
            </w:r>
          </w:p>
          <w:p w14:paraId="4F5F032B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7D7CA238" w14:textId="6EF05132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Nurtured healthcare worker – healthcare consumer relationship.</w:t>
            </w:r>
          </w:p>
          <w:p w14:paraId="74D65A83" w14:textId="77777777" w:rsidR="00C5368F" w:rsidRPr="002D5067" w:rsidRDefault="00C5368F" w:rsidP="00C5368F">
            <w:pPr>
              <w:rPr>
                <w:rFonts w:cstheme="minorHAnsi"/>
                <w:u w:val="single"/>
              </w:rPr>
            </w:pPr>
          </w:p>
          <w:p w14:paraId="3C17DC8E" w14:textId="2226189D" w:rsidR="00C5368F" w:rsidRPr="002D5067" w:rsidRDefault="00C5368F" w:rsidP="00C5368F">
            <w:pPr>
              <w:rPr>
                <w:rFonts w:cstheme="minorHAnsi"/>
                <w:u w:val="single"/>
              </w:rPr>
            </w:pPr>
            <w:r w:rsidRPr="002D5067">
              <w:rPr>
                <w:rFonts w:cstheme="minorHAnsi"/>
                <w:u w:val="single"/>
              </w:rPr>
              <w:t xml:space="preserve">Personal </w:t>
            </w:r>
          </w:p>
          <w:p w14:paraId="348E2353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4DF18C6B" w14:textId="7401A943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Sought out a trusted colleague for confidential debrief.</w:t>
            </w:r>
          </w:p>
          <w:p w14:paraId="2905BC1D" w14:textId="29B2AED6" w:rsidR="00C5368F" w:rsidRPr="002D5067" w:rsidRDefault="00C5368F" w:rsidP="00C5368F">
            <w:pPr>
              <w:rPr>
                <w:rFonts w:cstheme="minorHAnsi"/>
              </w:rPr>
            </w:pPr>
          </w:p>
        </w:tc>
      </w:tr>
      <w:tr w:rsidR="002D5067" w:rsidRPr="002D5067" w14:paraId="5F0C9CD6" w14:textId="77777777" w:rsidTr="00F742E9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258E60EE" w14:textId="77777777" w:rsidR="00C5368F" w:rsidRPr="002D5067" w:rsidRDefault="00C5368F" w:rsidP="00C5368F">
            <w:pPr>
              <w:rPr>
                <w:rFonts w:cstheme="minorHAnsi"/>
              </w:rPr>
            </w:pPr>
            <w:proofErr w:type="spellStart"/>
            <w:r w:rsidRPr="002D5067">
              <w:rPr>
                <w:rFonts w:cstheme="minorHAnsi"/>
              </w:rPr>
              <w:t>Tiderington</w:t>
            </w:r>
            <w:proofErr w:type="spellEnd"/>
          </w:p>
          <w:p w14:paraId="62293F5C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54CBC900" w14:textId="63708F66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201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4D8E525" w14:textId="77777777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Qualitative interview / Field Observation</w:t>
            </w:r>
          </w:p>
          <w:p w14:paraId="28EAF0C0" w14:textId="703A3A3B" w:rsidR="00C5368F" w:rsidRPr="002D5067" w:rsidRDefault="00C5368F" w:rsidP="00C5368F">
            <w:pPr>
              <w:rPr>
                <w:rFonts w:cstheme="minorHAnsi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3E635E9" w14:textId="77777777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To explore harm reduction and the consumer-provider relationship.</w:t>
            </w:r>
          </w:p>
          <w:p w14:paraId="5822B0DE" w14:textId="0FDB6BB9" w:rsidR="00C5368F" w:rsidRPr="002D5067" w:rsidRDefault="00C5368F" w:rsidP="00C5368F">
            <w:pPr>
              <w:rPr>
                <w:rFonts w:cstheme="minorHAns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CE3F87" w14:textId="20FA13C0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 xml:space="preserve">Case managers: peer specialists, nurses, </w:t>
            </w:r>
            <w:r w:rsidR="0021336F" w:rsidRPr="002D5067">
              <w:rPr>
                <w:rFonts w:cstheme="minorHAnsi"/>
              </w:rPr>
              <w:t>S</w:t>
            </w:r>
            <w:r w:rsidRPr="002D5067">
              <w:rPr>
                <w:rFonts w:cstheme="minorHAnsi"/>
              </w:rPr>
              <w:t xml:space="preserve">ocial </w:t>
            </w:r>
            <w:r w:rsidR="0021336F" w:rsidRPr="002D5067">
              <w:rPr>
                <w:rFonts w:cstheme="minorHAnsi"/>
              </w:rPr>
              <w:t>W</w:t>
            </w:r>
            <w:r w:rsidRPr="002D5067">
              <w:rPr>
                <w:rFonts w:cstheme="minorHAnsi"/>
              </w:rPr>
              <w:t xml:space="preserve">orkers, </w:t>
            </w:r>
            <w:r w:rsidR="0021336F" w:rsidRPr="002D5067">
              <w:rPr>
                <w:rFonts w:cstheme="minorHAnsi"/>
              </w:rPr>
              <w:t>S</w:t>
            </w:r>
            <w:r w:rsidRPr="002D5067">
              <w:rPr>
                <w:rFonts w:cstheme="minorHAnsi"/>
              </w:rPr>
              <w:t xml:space="preserve">ubstance </w:t>
            </w:r>
            <w:r w:rsidR="0021336F" w:rsidRPr="002D5067">
              <w:rPr>
                <w:rFonts w:cstheme="minorHAnsi"/>
              </w:rPr>
              <w:t>A</w:t>
            </w:r>
            <w:r w:rsidRPr="002D5067">
              <w:rPr>
                <w:rFonts w:cstheme="minorHAnsi"/>
              </w:rPr>
              <w:t xml:space="preserve">buse </w:t>
            </w:r>
            <w:r w:rsidR="0021336F" w:rsidRPr="002D5067">
              <w:rPr>
                <w:rFonts w:cstheme="minorHAnsi"/>
              </w:rPr>
              <w:t>C</w:t>
            </w:r>
            <w:r w:rsidRPr="002D5067">
              <w:rPr>
                <w:rFonts w:cstheme="minorHAnsi"/>
              </w:rPr>
              <w:t>ounsellors</w:t>
            </w:r>
          </w:p>
          <w:p w14:paraId="6435FDC2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0654ECB2" w14:textId="77777777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n=14</w:t>
            </w:r>
          </w:p>
          <w:p w14:paraId="45E81A8D" w14:textId="42ADC182" w:rsidR="00C5368F" w:rsidRPr="002D5067" w:rsidRDefault="00C5368F" w:rsidP="00C5368F">
            <w:pPr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92CD2F4" w14:textId="1813E2FE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Privilege</w:t>
            </w:r>
          </w:p>
          <w:p w14:paraId="455D5F47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744F6E42" w14:textId="2A370312" w:rsidR="00C5368F" w:rsidRPr="002D5067" w:rsidRDefault="00C5368F" w:rsidP="00C5368F">
            <w:pPr>
              <w:rPr>
                <w:rFonts w:cstheme="minorHAnsi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BF0C6C0" w14:textId="77777777" w:rsidR="00C5368F" w:rsidRPr="002D5067" w:rsidRDefault="00C5368F" w:rsidP="00C5368F">
            <w:pPr>
              <w:rPr>
                <w:rFonts w:cstheme="minorHAnsi"/>
                <w:u w:val="single"/>
              </w:rPr>
            </w:pPr>
            <w:r w:rsidRPr="002D5067">
              <w:rPr>
                <w:rFonts w:cstheme="minorHAnsi"/>
                <w:u w:val="single"/>
              </w:rPr>
              <w:t>Avoidance</w:t>
            </w:r>
          </w:p>
          <w:p w14:paraId="6E83B726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437834CB" w14:textId="6F82FC86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Avoided addressing sensitive topics until healthcare consumer was ready to discuss and accept healthcare assistance.</w:t>
            </w:r>
          </w:p>
          <w:p w14:paraId="250ECFDA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316849A3" w14:textId="77777777" w:rsidR="00C5368F" w:rsidRPr="002D5067" w:rsidRDefault="00C5368F" w:rsidP="00C5368F">
            <w:pPr>
              <w:rPr>
                <w:rFonts w:cstheme="minorHAnsi"/>
                <w:u w:val="single"/>
              </w:rPr>
            </w:pPr>
            <w:r w:rsidRPr="002D5067">
              <w:rPr>
                <w:rFonts w:cstheme="minorHAnsi"/>
                <w:u w:val="single"/>
              </w:rPr>
              <w:t>Facilitation</w:t>
            </w:r>
          </w:p>
          <w:p w14:paraId="08DDBF78" w14:textId="77777777" w:rsidR="00C5368F" w:rsidRPr="002D5067" w:rsidRDefault="00C5368F" w:rsidP="00C5368F">
            <w:pPr>
              <w:rPr>
                <w:rFonts w:cstheme="minorHAnsi"/>
                <w:u w:val="single"/>
              </w:rPr>
            </w:pPr>
          </w:p>
          <w:p w14:paraId="3E071C7C" w14:textId="1467D1D2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Nurtured healthcare worker – healthcare consumer relationship.</w:t>
            </w:r>
          </w:p>
          <w:p w14:paraId="02B0C24E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2645CE6B" w14:textId="2C88B5A5" w:rsidR="00C5368F" w:rsidRPr="002D5067" w:rsidRDefault="00C5368F" w:rsidP="00C5368F">
            <w:pPr>
              <w:rPr>
                <w:rFonts w:cstheme="minorHAnsi"/>
              </w:rPr>
            </w:pPr>
          </w:p>
        </w:tc>
      </w:tr>
      <w:tr w:rsidR="002D5067" w:rsidRPr="002D5067" w14:paraId="0A2C67BB" w14:textId="77777777" w:rsidTr="00F742E9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0C3F8CD8" w14:textId="77777777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lastRenderedPageBreak/>
              <w:t>Willie</w:t>
            </w:r>
          </w:p>
          <w:p w14:paraId="7D0AEE8A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0E1F291B" w14:textId="276E2D8E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202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8D65928" w14:textId="77777777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Qualitative focus groups / interviews</w:t>
            </w:r>
          </w:p>
          <w:p w14:paraId="5C78B8E3" w14:textId="77777777" w:rsidR="00C5368F" w:rsidRPr="002D5067" w:rsidRDefault="00C5368F" w:rsidP="00C5368F">
            <w:pPr>
              <w:rPr>
                <w:rFonts w:cstheme="minorHAnsi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E59D2A1" w14:textId="622732B0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 xml:space="preserve">To explore components required to develop a trauma-informed </w:t>
            </w:r>
            <w:proofErr w:type="spellStart"/>
            <w:r w:rsidRPr="002D5067">
              <w:rPr>
                <w:rFonts w:cstheme="minorHAnsi"/>
              </w:rPr>
              <w:t>PrEP</w:t>
            </w:r>
            <w:proofErr w:type="spellEnd"/>
            <w:r w:rsidRPr="002D5067">
              <w:rPr>
                <w:rFonts w:cstheme="minorHAnsi"/>
              </w:rPr>
              <w:t xml:space="preserve"> implementation program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D07E01" w14:textId="469E0B8E" w:rsidR="00C5368F" w:rsidRPr="002D5067" w:rsidRDefault="00C5368F" w:rsidP="00C5368F">
            <w:pPr>
              <w:rPr>
                <w:rFonts w:ascii="Calibri" w:hAnsi="Calibri" w:cs="Calibri"/>
              </w:rPr>
            </w:pPr>
            <w:r w:rsidRPr="002D5067">
              <w:rPr>
                <w:rFonts w:ascii="Calibri" w:hAnsi="Calibri" w:cs="Calibri"/>
              </w:rPr>
              <w:t xml:space="preserve">Program director, nurse, </w:t>
            </w:r>
            <w:r w:rsidR="0021336F" w:rsidRPr="002D5067">
              <w:rPr>
                <w:rFonts w:ascii="Calibri" w:hAnsi="Calibri" w:cs="Calibri"/>
              </w:rPr>
              <w:t>S</w:t>
            </w:r>
            <w:r w:rsidRPr="002D5067">
              <w:rPr>
                <w:rFonts w:ascii="Calibri" w:hAnsi="Calibri" w:cs="Calibri"/>
              </w:rPr>
              <w:t xml:space="preserve">ocial </w:t>
            </w:r>
            <w:r w:rsidR="0021336F" w:rsidRPr="002D5067">
              <w:rPr>
                <w:rFonts w:ascii="Calibri" w:hAnsi="Calibri" w:cs="Calibri"/>
              </w:rPr>
              <w:t>W</w:t>
            </w:r>
            <w:r w:rsidRPr="002D5067">
              <w:rPr>
                <w:rFonts w:ascii="Calibri" w:hAnsi="Calibri" w:cs="Calibri"/>
              </w:rPr>
              <w:t xml:space="preserve">orker, </w:t>
            </w:r>
            <w:proofErr w:type="spellStart"/>
            <w:r w:rsidRPr="002D5067">
              <w:rPr>
                <w:rFonts w:ascii="Calibri" w:hAnsi="Calibri" w:cs="Calibri"/>
              </w:rPr>
              <w:t>PrEP</w:t>
            </w:r>
            <w:proofErr w:type="spellEnd"/>
            <w:r w:rsidRPr="002D5067">
              <w:rPr>
                <w:rFonts w:ascii="Calibri" w:hAnsi="Calibri" w:cs="Calibri"/>
              </w:rPr>
              <w:t xml:space="preserve"> navigator</w:t>
            </w:r>
          </w:p>
          <w:p w14:paraId="1D7EADB4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1FDA94DB" w14:textId="77777777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n=7</w:t>
            </w:r>
          </w:p>
          <w:p w14:paraId="76F22F1F" w14:textId="77777777" w:rsidR="00C5368F" w:rsidRPr="002D5067" w:rsidRDefault="00C5368F" w:rsidP="00C5368F">
            <w:pPr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6B322C7" w14:textId="77777777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Burden</w:t>
            </w:r>
          </w:p>
          <w:p w14:paraId="5F6B4C81" w14:textId="77777777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Privilege</w:t>
            </w:r>
          </w:p>
          <w:p w14:paraId="4406A0C9" w14:textId="77777777" w:rsidR="00C5368F" w:rsidRPr="002D5067" w:rsidRDefault="00C5368F" w:rsidP="00C5368F">
            <w:pPr>
              <w:rPr>
                <w:rFonts w:cstheme="minorHAnsi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A3270C9" w14:textId="77777777" w:rsidR="00C5368F" w:rsidRPr="002D5067" w:rsidRDefault="00C5368F" w:rsidP="00C5368F">
            <w:pPr>
              <w:rPr>
                <w:rFonts w:cstheme="minorHAnsi"/>
                <w:u w:val="single"/>
              </w:rPr>
            </w:pPr>
            <w:r w:rsidRPr="002D5067">
              <w:rPr>
                <w:rFonts w:cstheme="minorHAnsi"/>
                <w:u w:val="single"/>
              </w:rPr>
              <w:t>Avoidance</w:t>
            </w:r>
          </w:p>
          <w:p w14:paraId="4C1D7E60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08F8059B" w14:textId="2F1E7033" w:rsidR="00C5368F" w:rsidRPr="002D5067" w:rsidRDefault="004C3591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Did not routinely screen for interpersonal violence.</w:t>
            </w:r>
          </w:p>
          <w:p w14:paraId="000DE968" w14:textId="77777777" w:rsidR="004C3591" w:rsidRPr="002D5067" w:rsidRDefault="004C3591" w:rsidP="00C5368F">
            <w:pPr>
              <w:rPr>
                <w:rFonts w:cstheme="minorHAnsi"/>
              </w:rPr>
            </w:pPr>
          </w:p>
          <w:p w14:paraId="2DFBC4EE" w14:textId="77777777" w:rsidR="00C5368F" w:rsidRPr="002D5067" w:rsidRDefault="00C5368F" w:rsidP="00C5368F">
            <w:pPr>
              <w:rPr>
                <w:rFonts w:cstheme="minorHAnsi"/>
                <w:u w:val="single"/>
              </w:rPr>
            </w:pPr>
            <w:r w:rsidRPr="002D5067">
              <w:rPr>
                <w:rFonts w:cstheme="minorHAnsi"/>
                <w:u w:val="single"/>
              </w:rPr>
              <w:t>Facilitation</w:t>
            </w:r>
          </w:p>
          <w:p w14:paraId="2EBEAC17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63DCA8B9" w14:textId="4B1DD32C" w:rsidR="00C5368F" w:rsidRPr="002D5067" w:rsidRDefault="00C5368F" w:rsidP="00C5368F">
            <w:pPr>
              <w:rPr>
                <w:rFonts w:cstheme="minorHAnsi"/>
              </w:rPr>
            </w:pPr>
            <w:r w:rsidRPr="002D5067">
              <w:rPr>
                <w:rFonts w:cstheme="minorHAnsi"/>
              </w:rPr>
              <w:t>Nurtured healthcare worker – healthcare consumer relationship</w:t>
            </w:r>
            <w:r w:rsidR="004C3591" w:rsidRPr="002D5067">
              <w:rPr>
                <w:rFonts w:cstheme="minorHAnsi"/>
              </w:rPr>
              <w:t xml:space="preserve"> to build rapport and trust.</w:t>
            </w:r>
          </w:p>
          <w:p w14:paraId="3E541DEC" w14:textId="77777777" w:rsidR="004C3591" w:rsidRPr="002D5067" w:rsidRDefault="004C3591" w:rsidP="00C5368F">
            <w:pPr>
              <w:rPr>
                <w:rFonts w:cstheme="minorHAnsi"/>
              </w:rPr>
            </w:pPr>
          </w:p>
          <w:p w14:paraId="4FDA3DDC" w14:textId="0914F790" w:rsidR="004C3591" w:rsidRPr="002D5067" w:rsidRDefault="004C3591" w:rsidP="00C5368F">
            <w:pPr>
              <w:rPr>
                <w:rFonts w:cstheme="minorHAnsi"/>
              </w:rPr>
            </w:pPr>
          </w:p>
          <w:p w14:paraId="2341AE28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6FFC3E96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3AF9F468" w14:textId="77777777" w:rsidR="00C5368F" w:rsidRPr="002D5067" w:rsidRDefault="00C5368F" w:rsidP="00C5368F">
            <w:pPr>
              <w:rPr>
                <w:rFonts w:cstheme="minorHAnsi"/>
              </w:rPr>
            </w:pPr>
          </w:p>
          <w:p w14:paraId="4D5327D8" w14:textId="77777777" w:rsidR="00C5368F" w:rsidRPr="002D5067" w:rsidRDefault="00C5368F" w:rsidP="00C5368F">
            <w:pPr>
              <w:rPr>
                <w:rFonts w:cstheme="minorHAnsi"/>
                <w:u w:val="single"/>
              </w:rPr>
            </w:pPr>
          </w:p>
        </w:tc>
      </w:tr>
    </w:tbl>
    <w:p w14:paraId="229E81F7" w14:textId="4CC61D86" w:rsidR="002C475D" w:rsidRPr="002D5067" w:rsidRDefault="002A55B6" w:rsidP="00AB0E68">
      <w:pPr>
        <w:rPr>
          <w:rFonts w:cstheme="minorHAnsi"/>
        </w:rPr>
      </w:pPr>
      <w:r w:rsidRPr="002D5067">
        <w:rPr>
          <w:rFonts w:cstheme="minorHAnsi"/>
        </w:rPr>
        <w:t xml:space="preserve">      </w:t>
      </w:r>
    </w:p>
    <w:p w14:paraId="1605EA0B" w14:textId="4E766830" w:rsidR="004D3306" w:rsidRPr="002D5067" w:rsidRDefault="004D3306">
      <w:pPr>
        <w:rPr>
          <w:rFonts w:cstheme="minorHAnsi"/>
        </w:rPr>
      </w:pPr>
    </w:p>
    <w:p w14:paraId="3952962F" w14:textId="7F3DC614" w:rsidR="009C63E4" w:rsidRPr="002D5067" w:rsidRDefault="009C63E4">
      <w:pPr>
        <w:rPr>
          <w:rFonts w:cstheme="minorHAnsi"/>
          <w:b/>
          <w:bCs/>
        </w:rPr>
      </w:pPr>
    </w:p>
    <w:p w14:paraId="761BBF98" w14:textId="77777777" w:rsidR="00F742E9" w:rsidRPr="002D5067" w:rsidRDefault="00F742E9">
      <w:pPr>
        <w:rPr>
          <w:rFonts w:cstheme="minorHAnsi"/>
          <w:b/>
          <w:bCs/>
        </w:rPr>
      </w:pPr>
    </w:p>
    <w:sectPr w:rsidR="00F742E9" w:rsidRPr="002D5067" w:rsidSect="005E2AE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CA376F"/>
    <w:multiLevelType w:val="hybridMultilevel"/>
    <w:tmpl w:val="9D1CCE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E4DDA"/>
    <w:multiLevelType w:val="hybridMultilevel"/>
    <w:tmpl w:val="34283C7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1689507">
    <w:abstractNumId w:val="1"/>
  </w:num>
  <w:num w:numId="2" w16cid:durableId="6062776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AEB"/>
    <w:rsid w:val="000016A6"/>
    <w:rsid w:val="000150B4"/>
    <w:rsid w:val="00086247"/>
    <w:rsid w:val="000A362E"/>
    <w:rsid w:val="000B2AF5"/>
    <w:rsid w:val="000C3178"/>
    <w:rsid w:val="000C59A8"/>
    <w:rsid w:val="000C7C15"/>
    <w:rsid w:val="000D26A6"/>
    <w:rsid w:val="000D4DC0"/>
    <w:rsid w:val="000D7079"/>
    <w:rsid w:val="000F4D9A"/>
    <w:rsid w:val="00135DFB"/>
    <w:rsid w:val="00137C72"/>
    <w:rsid w:val="00153416"/>
    <w:rsid w:val="001637B2"/>
    <w:rsid w:val="001830F3"/>
    <w:rsid w:val="00192959"/>
    <w:rsid w:val="00195F3F"/>
    <w:rsid w:val="001A10DA"/>
    <w:rsid w:val="001B385B"/>
    <w:rsid w:val="001B6C43"/>
    <w:rsid w:val="0021336F"/>
    <w:rsid w:val="00220A4C"/>
    <w:rsid w:val="00221F3E"/>
    <w:rsid w:val="0026213A"/>
    <w:rsid w:val="002760E2"/>
    <w:rsid w:val="002A55B6"/>
    <w:rsid w:val="002C475D"/>
    <w:rsid w:val="002D307E"/>
    <w:rsid w:val="002D5067"/>
    <w:rsid w:val="002D52B7"/>
    <w:rsid w:val="002E3BE6"/>
    <w:rsid w:val="002E4CE5"/>
    <w:rsid w:val="002F524D"/>
    <w:rsid w:val="0031367C"/>
    <w:rsid w:val="00387651"/>
    <w:rsid w:val="003946F8"/>
    <w:rsid w:val="00395270"/>
    <w:rsid w:val="003C1335"/>
    <w:rsid w:val="003E6BF2"/>
    <w:rsid w:val="003F3B44"/>
    <w:rsid w:val="00405EA9"/>
    <w:rsid w:val="00430A84"/>
    <w:rsid w:val="0048178F"/>
    <w:rsid w:val="00497E1D"/>
    <w:rsid w:val="004B09F5"/>
    <w:rsid w:val="004C3591"/>
    <w:rsid w:val="004C5ACE"/>
    <w:rsid w:val="004D3306"/>
    <w:rsid w:val="004E7305"/>
    <w:rsid w:val="00504A2B"/>
    <w:rsid w:val="0054268C"/>
    <w:rsid w:val="00574DE7"/>
    <w:rsid w:val="005840E8"/>
    <w:rsid w:val="0059324D"/>
    <w:rsid w:val="00596043"/>
    <w:rsid w:val="005A557F"/>
    <w:rsid w:val="005E2AEB"/>
    <w:rsid w:val="005E7449"/>
    <w:rsid w:val="00621BD7"/>
    <w:rsid w:val="0064594A"/>
    <w:rsid w:val="006551CC"/>
    <w:rsid w:val="006A3BAA"/>
    <w:rsid w:val="006D3F8B"/>
    <w:rsid w:val="006F648D"/>
    <w:rsid w:val="00710C0C"/>
    <w:rsid w:val="00712E79"/>
    <w:rsid w:val="007238C1"/>
    <w:rsid w:val="00731B7B"/>
    <w:rsid w:val="007366BD"/>
    <w:rsid w:val="00771AB2"/>
    <w:rsid w:val="00773489"/>
    <w:rsid w:val="00791AB2"/>
    <w:rsid w:val="007B2C70"/>
    <w:rsid w:val="007F1C9C"/>
    <w:rsid w:val="007F5F82"/>
    <w:rsid w:val="00826E1B"/>
    <w:rsid w:val="0085021A"/>
    <w:rsid w:val="00894730"/>
    <w:rsid w:val="008A7B28"/>
    <w:rsid w:val="008B7615"/>
    <w:rsid w:val="008E452E"/>
    <w:rsid w:val="008F4B6B"/>
    <w:rsid w:val="00904D8B"/>
    <w:rsid w:val="0093248A"/>
    <w:rsid w:val="00952109"/>
    <w:rsid w:val="009726AD"/>
    <w:rsid w:val="009739FE"/>
    <w:rsid w:val="00995B2D"/>
    <w:rsid w:val="00995D08"/>
    <w:rsid w:val="009C589B"/>
    <w:rsid w:val="009C63E4"/>
    <w:rsid w:val="009D6DDD"/>
    <w:rsid w:val="009D7B41"/>
    <w:rsid w:val="009E274E"/>
    <w:rsid w:val="009E3DED"/>
    <w:rsid w:val="009E5E73"/>
    <w:rsid w:val="009F3B2F"/>
    <w:rsid w:val="00A4526D"/>
    <w:rsid w:val="00A74A94"/>
    <w:rsid w:val="00A947E3"/>
    <w:rsid w:val="00A94A0E"/>
    <w:rsid w:val="00AB0E68"/>
    <w:rsid w:val="00AD3D2E"/>
    <w:rsid w:val="00B07BFB"/>
    <w:rsid w:val="00B27277"/>
    <w:rsid w:val="00B31616"/>
    <w:rsid w:val="00B50179"/>
    <w:rsid w:val="00B54D28"/>
    <w:rsid w:val="00B77EE4"/>
    <w:rsid w:val="00B95490"/>
    <w:rsid w:val="00B95F0A"/>
    <w:rsid w:val="00BA39E4"/>
    <w:rsid w:val="00BB7A75"/>
    <w:rsid w:val="00BB7C4B"/>
    <w:rsid w:val="00C3793A"/>
    <w:rsid w:val="00C5368F"/>
    <w:rsid w:val="00C611C9"/>
    <w:rsid w:val="00C6566F"/>
    <w:rsid w:val="00C93214"/>
    <w:rsid w:val="00CA5411"/>
    <w:rsid w:val="00CD4216"/>
    <w:rsid w:val="00CE1FC0"/>
    <w:rsid w:val="00CE4145"/>
    <w:rsid w:val="00D236C9"/>
    <w:rsid w:val="00D45AB6"/>
    <w:rsid w:val="00DC0ADF"/>
    <w:rsid w:val="00E06F54"/>
    <w:rsid w:val="00E07FCF"/>
    <w:rsid w:val="00E11653"/>
    <w:rsid w:val="00E35791"/>
    <w:rsid w:val="00E36DF4"/>
    <w:rsid w:val="00E4267F"/>
    <w:rsid w:val="00E502AE"/>
    <w:rsid w:val="00E50BD0"/>
    <w:rsid w:val="00E7499D"/>
    <w:rsid w:val="00E84A86"/>
    <w:rsid w:val="00EC5EEE"/>
    <w:rsid w:val="00EE6D8C"/>
    <w:rsid w:val="00F14048"/>
    <w:rsid w:val="00F32169"/>
    <w:rsid w:val="00F62F11"/>
    <w:rsid w:val="00F67B0B"/>
    <w:rsid w:val="00F716AA"/>
    <w:rsid w:val="00F742E9"/>
    <w:rsid w:val="00FF1F7D"/>
    <w:rsid w:val="00FF2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295F6"/>
  <w15:chartTrackingRefBased/>
  <w15:docId w15:val="{07EA8503-5AE5-4F7F-8A0E-DF537F165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6D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50BD0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2A55B6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4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1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0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9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2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2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5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8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2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4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0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5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5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7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5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76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7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1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9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0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1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1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3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5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6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6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3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9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3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4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3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6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8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3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9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3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5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0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3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4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4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4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2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7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6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8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2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2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0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2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1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6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1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7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1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3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9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6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8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0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5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6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8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7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2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0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6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9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8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6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3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7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1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9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8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4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7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0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2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0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9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6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7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1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5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1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2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0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3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0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2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3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7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7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1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3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9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4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0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3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6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3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5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8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9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1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0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4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0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6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1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9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2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4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64</Words>
  <Characters>379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iaki Stewart</dc:creator>
  <cp:keywords/>
  <dc:description/>
  <cp:lastModifiedBy>Sathyamoorthy, Madhushanmathi -</cp:lastModifiedBy>
  <cp:revision>2</cp:revision>
  <dcterms:created xsi:type="dcterms:W3CDTF">2025-03-18T14:15:00Z</dcterms:created>
  <dcterms:modified xsi:type="dcterms:W3CDTF">2025-03-18T14:15:00Z</dcterms:modified>
</cp:coreProperties>
</file>